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DFE" w:rsidRPr="00796DFE" w:rsidRDefault="00796DFE" w:rsidP="00A42550">
      <w:pPr>
        <w:ind w:left="300"/>
        <w:rPr>
          <w:rFonts w:ascii="Times New Roman" w:hAnsi="Times New Roman" w:cs="Times New Roman"/>
          <w:sz w:val="24"/>
          <w:szCs w:val="24"/>
        </w:rPr>
      </w:pPr>
      <w:r w:rsidRPr="00796DF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42550">
        <w:rPr>
          <w:rFonts w:ascii="Times New Roman" w:hAnsi="Times New Roman" w:cs="Times New Roman"/>
          <w:b/>
          <w:sz w:val="24"/>
          <w:szCs w:val="24"/>
        </w:rPr>
        <w:t>S</w:t>
      </w:r>
      <w:r w:rsidRPr="00796DFE">
        <w:rPr>
          <w:rFonts w:ascii="Times New Roman" w:hAnsi="Times New Roman" w:cs="Times New Roman"/>
          <w:b/>
          <w:sz w:val="24"/>
          <w:szCs w:val="24"/>
        </w:rPr>
        <w:t>1</w:t>
      </w:r>
      <w:r w:rsidRPr="00796DFE">
        <w:rPr>
          <w:rFonts w:ascii="Times New Roman" w:hAnsi="Times New Roman" w:cs="Times New Roman"/>
          <w:sz w:val="24"/>
          <w:szCs w:val="24"/>
        </w:rPr>
        <w:t>. HBV-specific primers for rolling circle amplification (RCA), PCR amplification of full-length HBV genomes, sequencing and regulatory elements analysis</w:t>
      </w:r>
    </w:p>
    <w:tbl>
      <w:tblPr>
        <w:tblpPr w:leftFromText="180" w:rightFromText="180" w:vertAnchor="page" w:horzAnchor="margin" w:tblpXSpec="center" w:tblpY="2497"/>
        <w:tblW w:w="8532" w:type="dxa"/>
        <w:tblLayout w:type="fixed"/>
        <w:tblLook w:val="04A0" w:firstRow="1" w:lastRow="0" w:firstColumn="1" w:lastColumn="0" w:noHBand="0" w:noVBand="1"/>
      </w:tblPr>
      <w:tblGrid>
        <w:gridCol w:w="1512"/>
        <w:gridCol w:w="5580"/>
        <w:gridCol w:w="1440"/>
      </w:tblGrid>
      <w:tr w:rsidR="00796DFE" w:rsidRPr="00796DFE" w:rsidTr="00A42550">
        <w:trPr>
          <w:trHeight w:val="617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rimer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 w:rsidRPr="0079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a</w:t>
            </w:r>
            <w:r w:rsidRPr="0079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Sequence</w:t>
            </w:r>
            <w:proofErr w:type="spellEnd"/>
            <w:r w:rsidRPr="0079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(5' - 3'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Nucleotide </w:t>
            </w:r>
            <w:proofErr w:type="spellStart"/>
            <w:r w:rsidRPr="0079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osition</w:t>
            </w:r>
            <w:r w:rsidRPr="0079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</w:tr>
      <w:tr w:rsidR="00796DFE" w:rsidRPr="00796DFE" w:rsidTr="00A42550">
        <w:trPr>
          <w:trHeight w:val="324"/>
        </w:trPr>
        <w:tc>
          <w:tcPr>
            <w:tcW w:w="7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Primers for R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RCA 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AATCCTCACAATA*C*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26-240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RCA 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GATGGGATGGGAA*T*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615-601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RCA 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CCTATGGGAGTGG*G*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637-651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RCA 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GCAACGGGGTAAA*G*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1154-1140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RCA 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ATGCAACTTTTTC*A*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1814-1828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RCA 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TCCAAATTCTTTA*T*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1930-1916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RCA 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TAGAAGAAGAACT*C*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368-2382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RCA 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AGAATATGGTGAC*C*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828-2814</w:t>
            </w:r>
          </w:p>
        </w:tc>
      </w:tr>
      <w:tr w:rsidR="00796DFE" w:rsidRPr="00796DFE" w:rsidTr="00A42550">
        <w:trPr>
          <w:trHeight w:val="324"/>
        </w:trPr>
        <w:tc>
          <w:tcPr>
            <w:tcW w:w="8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Primers for full-length HBV amplification</w:t>
            </w:r>
          </w:p>
        </w:tc>
      </w:tr>
      <w:tr w:rsidR="00796DFE" w:rsidRPr="00796DFE" w:rsidTr="00A42550">
        <w:trPr>
          <w:trHeight w:val="411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P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ccggaaagcttgagctcttcTTTTTCACCTCTGCCTAAT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1821-1841</w:t>
            </w:r>
          </w:p>
        </w:tc>
      </w:tr>
      <w:tr w:rsidR="00796DFE" w:rsidRPr="00796DFE" w:rsidTr="00A42550">
        <w:trPr>
          <w:trHeight w:val="456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P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ccggaaagcttgagctcttcAAAAAGTTGCATGGTGCTG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1825-1806</w:t>
            </w:r>
          </w:p>
        </w:tc>
      </w:tr>
      <w:tr w:rsidR="00796DFE" w:rsidRPr="00796DFE" w:rsidTr="00A42550">
        <w:trPr>
          <w:trHeight w:val="303"/>
        </w:trPr>
        <w:tc>
          <w:tcPr>
            <w:tcW w:w="8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Primers for sequencing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127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sz w:val="24"/>
              </w:rPr>
              <w:t>CTCGAGGACTGGGGACCC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127-146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406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sz w:val="24"/>
              </w:rPr>
              <w:t>CTTCATCCTGCTGCTATGC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406-426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811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sz w:val="24"/>
              </w:rPr>
              <w:t>CTTTTGTCTTTGGGTATAC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811-831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1100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sz w:val="24"/>
              </w:rPr>
              <w:t>CGCCAACTTACAAGGCCTTT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1100-1121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385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sz w:val="24"/>
              </w:rPr>
              <w:t>GAGGGAGTTCTTCTTCTA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385-2366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048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sz w:val="24"/>
              </w:rPr>
              <w:t>CCTCACCATACTGCACT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048-2066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417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sz w:val="24"/>
              </w:rPr>
              <w:t>CGCGTCGCAGAAGATCT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417-2430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37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sz w:val="24"/>
              </w:rPr>
              <w:t>CGAGTCTAGACTCTGTGG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56-237</w:t>
            </w:r>
          </w:p>
        </w:tc>
      </w:tr>
      <w:tr w:rsidR="00796DFE" w:rsidRPr="00796DFE" w:rsidTr="00A42550">
        <w:trPr>
          <w:trHeight w:val="324"/>
        </w:trPr>
        <w:tc>
          <w:tcPr>
            <w:tcW w:w="8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Primers for S promoters and Core promoter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CP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u w:val="single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F: </w:t>
            </w:r>
            <w:proofErr w:type="spellStart"/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cga</w:t>
            </w: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  <w:u w:val="single"/>
              </w:rPr>
              <w:t>ggtacc</w:t>
            </w: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CTCATCTGCCGGACCGTGTG</w:t>
            </w:r>
            <w:proofErr w:type="spellEnd"/>
          </w:p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R: </w:t>
            </w:r>
            <w:proofErr w:type="spellStart"/>
            <w:r w:rsidRPr="00796DFE">
              <w:rPr>
                <w:rFonts w:ascii="Times New Roman" w:hAnsi="Times New Roman" w:cs="Times New Roman"/>
                <w:color w:val="000000" w:themeColor="text1"/>
                <w:sz w:val="24"/>
              </w:rPr>
              <w:t>cta</w:t>
            </w:r>
            <w:r w:rsidRPr="00796DFE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gctagc</w:t>
            </w: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CAGAGGTGAAAAAAGTTG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1562-1722</w:t>
            </w:r>
          </w:p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1834-1812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SP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F: </w:t>
            </w:r>
            <w:proofErr w:type="spellStart"/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cga</w:t>
            </w: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  <w:u w:val="single"/>
              </w:rPr>
              <w:t>ggtacc</w:t>
            </w: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CGCGTCGCAGAAGATCTCA</w:t>
            </w:r>
            <w:proofErr w:type="spellEnd"/>
          </w:p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R: </w:t>
            </w:r>
            <w:proofErr w:type="spellStart"/>
            <w:r w:rsidRPr="00796DFE">
              <w:rPr>
                <w:rFonts w:ascii="Times New Roman" w:hAnsi="Times New Roman" w:cs="Times New Roman"/>
                <w:color w:val="000000" w:themeColor="text1"/>
                <w:sz w:val="24"/>
              </w:rPr>
              <w:t>cta</w:t>
            </w:r>
            <w:r w:rsidRPr="00796DFE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gctagc</w:t>
            </w:r>
            <w:r w:rsidRPr="00796DFE">
              <w:rPr>
                <w:rFonts w:ascii="Times New Roman" w:hAnsi="Times New Roman" w:cs="Times New Roman"/>
                <w:color w:val="000000" w:themeColor="text1"/>
                <w:sz w:val="24"/>
              </w:rPr>
              <w:t>CTTGTTCCCAAGAATATGGTG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412-2430</w:t>
            </w:r>
          </w:p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2838-2816</w:t>
            </w:r>
          </w:p>
        </w:tc>
      </w:tr>
      <w:tr w:rsidR="00796DFE" w:rsidRPr="00796DFE" w:rsidTr="00A42550">
        <w:trPr>
          <w:trHeight w:val="312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SP2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F: </w:t>
            </w:r>
            <w:proofErr w:type="spellStart"/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cga</w:t>
            </w: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  <w:u w:val="single"/>
              </w:rPr>
              <w:t>ggtacc</w:t>
            </w: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TCACCATATTCTTGGGAACAA</w:t>
            </w:r>
            <w:proofErr w:type="spellEnd"/>
          </w:p>
          <w:p w:rsidR="00796DFE" w:rsidRPr="00796DFE" w:rsidRDefault="00796DFE" w:rsidP="00796DF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R: </w:t>
            </w:r>
            <w:proofErr w:type="spellStart"/>
            <w:r w:rsidRPr="00796DFE">
              <w:rPr>
                <w:rFonts w:ascii="Times New Roman" w:hAnsi="Times New Roman" w:cs="Times New Roman"/>
                <w:color w:val="000000" w:themeColor="text1"/>
                <w:sz w:val="24"/>
              </w:rPr>
              <w:t>cta</w:t>
            </w:r>
            <w:r w:rsidRPr="00796DFE">
              <w:rPr>
                <w:rFonts w:ascii="Times New Roman" w:hAnsi="Times New Roman" w:cs="Times New Roman"/>
                <w:color w:val="000000" w:themeColor="text1"/>
                <w:sz w:val="24"/>
                <w:u w:val="single"/>
              </w:rPr>
              <w:t>gctagc</w:t>
            </w:r>
            <w:r w:rsidRPr="00796DFE">
              <w:rPr>
                <w:rFonts w:ascii="Times New Roman" w:hAnsi="Times New Roman" w:cs="Times New Roman"/>
                <w:color w:val="000000" w:themeColor="text1"/>
                <w:sz w:val="24"/>
              </w:rPr>
              <w:t>GACTGTCTCTTAGAGGAGG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1817-2837</w:t>
            </w:r>
          </w:p>
          <w:p w:rsidR="00796DFE" w:rsidRPr="00796DFE" w:rsidRDefault="00796DFE" w:rsidP="00796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96DFE">
              <w:rPr>
                <w:rFonts w:ascii="Times New Roman" w:eastAsia="Times New Roman" w:hAnsi="Times New Roman" w:cs="Times New Roman"/>
                <w:color w:val="000000"/>
                <w:sz w:val="24"/>
              </w:rPr>
              <w:t>3193-3173</w:t>
            </w:r>
          </w:p>
        </w:tc>
      </w:tr>
    </w:tbl>
    <w:p w:rsidR="00796DFE" w:rsidRPr="00796DFE" w:rsidRDefault="00796DFE" w:rsidP="00A42550">
      <w:pPr>
        <w:ind w:left="420"/>
        <w:jc w:val="both"/>
        <w:rPr>
          <w:rFonts w:ascii="Times New Roman" w:hAnsi="Times New Roman" w:cs="Times New Roman"/>
          <w:sz w:val="24"/>
          <w:szCs w:val="24"/>
        </w:rPr>
      </w:pPr>
      <w:r w:rsidRPr="00796DFE">
        <w:rPr>
          <w:rFonts w:ascii="Times New Roman" w:hAnsi="Times New Roman" w:cs="Times New Roman"/>
          <w:sz w:val="24"/>
          <w:szCs w:val="24"/>
        </w:rPr>
        <w:t xml:space="preserve">Note: HBV sequences are in upper-case letter; the cloning tails are in lower-case letters. </w:t>
      </w:r>
      <w:r w:rsidR="00A42550">
        <w:rPr>
          <w:rFonts w:ascii="Times New Roman" w:hAnsi="Times New Roman" w:cs="Times New Roman"/>
          <w:sz w:val="24"/>
          <w:szCs w:val="24"/>
        </w:rPr>
        <w:t xml:space="preserve"> </w:t>
      </w:r>
      <w:r w:rsidRPr="00796DFE">
        <w:rPr>
          <w:rFonts w:ascii="Times New Roman" w:hAnsi="Times New Roman" w:cs="Times New Roman"/>
          <w:sz w:val="24"/>
          <w:szCs w:val="24"/>
        </w:rPr>
        <w:t xml:space="preserve">Restriction enzyme cutting sites were underlined. *indicates </w:t>
      </w:r>
      <w:proofErr w:type="spellStart"/>
      <w:r w:rsidRPr="00796DFE">
        <w:rPr>
          <w:rFonts w:ascii="Times New Roman" w:hAnsi="Times New Roman" w:cs="Times New Roman"/>
          <w:sz w:val="24"/>
          <w:szCs w:val="24"/>
        </w:rPr>
        <w:t>phosphorothioate</w:t>
      </w:r>
      <w:proofErr w:type="spellEnd"/>
      <w:r w:rsidRPr="00796DFE">
        <w:rPr>
          <w:rFonts w:ascii="Times New Roman" w:hAnsi="Times New Roman" w:cs="Times New Roman"/>
          <w:sz w:val="24"/>
          <w:szCs w:val="24"/>
        </w:rPr>
        <w:t xml:space="preserve"> modifications. Nucleotides use the genotype C numbering system.</w:t>
      </w:r>
    </w:p>
    <w:p w:rsidR="00796DFE" w:rsidRDefault="00796DFE"/>
    <w:p w:rsidR="00A224C3" w:rsidRPr="00796DFE" w:rsidRDefault="00A224C3" w:rsidP="00A224C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A692E" w:rsidRPr="00E25768" w:rsidRDefault="002A692E" w:rsidP="00A224C3">
      <w:pPr>
        <w:rPr>
          <w:rFonts w:ascii="Times New Roman" w:hAnsi="Times New Roman" w:cs="Times New Roman"/>
          <w:sz w:val="24"/>
          <w:szCs w:val="24"/>
        </w:rPr>
      </w:pPr>
    </w:p>
    <w:sectPr w:rsidR="002A692E" w:rsidRPr="00E25768" w:rsidSect="00796DF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424A" w:rsidRDefault="0062424A" w:rsidP="00796DFE">
      <w:pPr>
        <w:spacing w:after="0" w:line="240" w:lineRule="auto"/>
      </w:pPr>
      <w:r>
        <w:separator/>
      </w:r>
    </w:p>
  </w:endnote>
  <w:endnote w:type="continuationSeparator" w:id="0">
    <w:p w:rsidR="0062424A" w:rsidRDefault="0062424A" w:rsidP="00796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5210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58FA" w:rsidRDefault="00D658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24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58FA" w:rsidRDefault="00D658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424A" w:rsidRDefault="0062424A" w:rsidP="00796DFE">
      <w:pPr>
        <w:spacing w:after="0" w:line="240" w:lineRule="auto"/>
      </w:pPr>
      <w:r>
        <w:separator/>
      </w:r>
    </w:p>
  </w:footnote>
  <w:footnote w:type="continuationSeparator" w:id="0">
    <w:p w:rsidR="0062424A" w:rsidRDefault="0062424A" w:rsidP="00796D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96DFE"/>
    <w:rsid w:val="00004147"/>
    <w:rsid w:val="00007ABE"/>
    <w:rsid w:val="00022276"/>
    <w:rsid w:val="00057223"/>
    <w:rsid w:val="00082145"/>
    <w:rsid w:val="000B2477"/>
    <w:rsid w:val="000D4225"/>
    <w:rsid w:val="000D6B35"/>
    <w:rsid w:val="000E4233"/>
    <w:rsid w:val="000E720A"/>
    <w:rsid w:val="00117BB2"/>
    <w:rsid w:val="001A3F98"/>
    <w:rsid w:val="001D4F59"/>
    <w:rsid w:val="001E483B"/>
    <w:rsid w:val="001F6837"/>
    <w:rsid w:val="00224C5B"/>
    <w:rsid w:val="00264337"/>
    <w:rsid w:val="002725DE"/>
    <w:rsid w:val="00281129"/>
    <w:rsid w:val="00292830"/>
    <w:rsid w:val="0029444B"/>
    <w:rsid w:val="002A692E"/>
    <w:rsid w:val="002A6A0D"/>
    <w:rsid w:val="002C594B"/>
    <w:rsid w:val="002D0253"/>
    <w:rsid w:val="002F7AC1"/>
    <w:rsid w:val="00337102"/>
    <w:rsid w:val="003A1B2C"/>
    <w:rsid w:val="003B243D"/>
    <w:rsid w:val="00437D71"/>
    <w:rsid w:val="0046496C"/>
    <w:rsid w:val="0048141F"/>
    <w:rsid w:val="004B36B3"/>
    <w:rsid w:val="00514704"/>
    <w:rsid w:val="00516CFE"/>
    <w:rsid w:val="00520004"/>
    <w:rsid w:val="0052017A"/>
    <w:rsid w:val="00583033"/>
    <w:rsid w:val="005916F9"/>
    <w:rsid w:val="00601013"/>
    <w:rsid w:val="00607AC7"/>
    <w:rsid w:val="0062424A"/>
    <w:rsid w:val="00624E9B"/>
    <w:rsid w:val="00631E22"/>
    <w:rsid w:val="006327BA"/>
    <w:rsid w:val="006951B8"/>
    <w:rsid w:val="006B31E3"/>
    <w:rsid w:val="006F06B4"/>
    <w:rsid w:val="0072649B"/>
    <w:rsid w:val="00756340"/>
    <w:rsid w:val="007565DE"/>
    <w:rsid w:val="00796DFE"/>
    <w:rsid w:val="007B51F5"/>
    <w:rsid w:val="007C3E74"/>
    <w:rsid w:val="007D7B27"/>
    <w:rsid w:val="007E53B9"/>
    <w:rsid w:val="007E777D"/>
    <w:rsid w:val="008121B3"/>
    <w:rsid w:val="00834D11"/>
    <w:rsid w:val="008A09FD"/>
    <w:rsid w:val="008B4FBA"/>
    <w:rsid w:val="008D4C01"/>
    <w:rsid w:val="008E0CB1"/>
    <w:rsid w:val="00967B9D"/>
    <w:rsid w:val="0099272B"/>
    <w:rsid w:val="009A3D54"/>
    <w:rsid w:val="00A17406"/>
    <w:rsid w:val="00A224C3"/>
    <w:rsid w:val="00A27AD7"/>
    <w:rsid w:val="00A42550"/>
    <w:rsid w:val="00A812DD"/>
    <w:rsid w:val="00AA5755"/>
    <w:rsid w:val="00AE74F8"/>
    <w:rsid w:val="00B119DD"/>
    <w:rsid w:val="00B21A4A"/>
    <w:rsid w:val="00B34579"/>
    <w:rsid w:val="00B72D83"/>
    <w:rsid w:val="00B7578D"/>
    <w:rsid w:val="00B93AB3"/>
    <w:rsid w:val="00B96A80"/>
    <w:rsid w:val="00BB5CEE"/>
    <w:rsid w:val="00BE139E"/>
    <w:rsid w:val="00C221BB"/>
    <w:rsid w:val="00C24E06"/>
    <w:rsid w:val="00D658FA"/>
    <w:rsid w:val="00D7255B"/>
    <w:rsid w:val="00D73BD2"/>
    <w:rsid w:val="00D909DE"/>
    <w:rsid w:val="00D967F4"/>
    <w:rsid w:val="00DB5DA4"/>
    <w:rsid w:val="00DC300B"/>
    <w:rsid w:val="00DC7F9A"/>
    <w:rsid w:val="00DF0DC9"/>
    <w:rsid w:val="00E25768"/>
    <w:rsid w:val="00E34616"/>
    <w:rsid w:val="00E42422"/>
    <w:rsid w:val="00E54E57"/>
    <w:rsid w:val="00E94EEF"/>
    <w:rsid w:val="00EC62BA"/>
    <w:rsid w:val="00EE657E"/>
    <w:rsid w:val="00F129FE"/>
    <w:rsid w:val="00F606C4"/>
    <w:rsid w:val="00F65AB2"/>
    <w:rsid w:val="00FB78ED"/>
    <w:rsid w:val="00FE0AF0"/>
    <w:rsid w:val="00FF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DF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DFE"/>
  </w:style>
  <w:style w:type="paragraph" w:styleId="Footer">
    <w:name w:val="footer"/>
    <w:basedOn w:val="Normal"/>
    <w:link w:val="FooterChar"/>
    <w:uiPriority w:val="99"/>
    <w:unhideWhenUsed/>
    <w:rsid w:val="0079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D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D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DF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DFE"/>
  </w:style>
  <w:style w:type="paragraph" w:styleId="Footer">
    <w:name w:val="footer"/>
    <w:basedOn w:val="Normal"/>
    <w:link w:val="FooterChar"/>
    <w:uiPriority w:val="99"/>
    <w:unhideWhenUsed/>
    <w:rsid w:val="00796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y</dc:creator>
  <cp:lastModifiedBy>Camy</cp:lastModifiedBy>
  <cp:revision>55</cp:revision>
  <cp:lastPrinted>2013-10-23T08:33:00Z</cp:lastPrinted>
  <dcterms:created xsi:type="dcterms:W3CDTF">2013-07-18T10:59:00Z</dcterms:created>
  <dcterms:modified xsi:type="dcterms:W3CDTF">2014-05-14T07:03:00Z</dcterms:modified>
</cp:coreProperties>
</file>